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1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4041"/>
        <w:gridCol w:w="1731"/>
        <w:gridCol w:w="2229"/>
      </w:tblGrid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ganism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Mapped Reads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Reads &gt; 98% Sequence Identity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bookmarkStart w:id="0" w:name="_Hlk23915442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i/>
                <w:sz w:val="20"/>
                <w:szCs w:val="20"/>
              </w:rPr>
              <w:t>Pantoea sp. At-9b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 (3.92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cherichia coli SE1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 (88.5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ebsiella variicola At-2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 (89.49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ebsiella pneumoniae MGH 7857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(49.57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ratia proteamaculans 56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33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terobacter 63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.37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ebsiella pneumoniae 34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 (67.47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lfolobus acidocaldarius DSM 63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cherichia coli 55989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 (91.73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trosopumilus maritimus SCM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76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cillus cereus ZK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nicoccus hospitalis KIN4 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ichodesmium erythraeum IMS10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winia tasmaniensi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44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didatus Sulcia muelleri GWSS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49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ermococcus onnurineus NA1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4.64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anothece ATCC 51142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dyrhizobium japonicum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09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terobacter sakazakii ATCC BAA-89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.76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lmonella typhi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 (79.14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urkholderia xenovorans LB40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40.27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libacter usitatus Ellin6076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43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crocystis aeruginosa NIES 84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anothece PCC 7424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ermoplasma volcanium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thanococcus aeolicus Nankai-3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ccharopolyspora erythraea NRRL 2338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thanosphaera stadtmana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94.39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cherichia coli ED1a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reptomyces griseus NBRC 13350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50.00%)</w:t>
            </w:r>
          </w:p>
        </w:tc>
      </w:tr>
      <w:tr>
        <w:trPr>
          <w:trHeight w:val="255" w:hRule="atLeast"/>
        </w:trPr>
        <w:tc>
          <w:tcPr>
            <w:tcW w:w="4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urkholderia phymatum STM815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 (69.00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21:00Z</dcterms:created>
  <dc:creator>Garret Suen</dc:creator>
  <dc:description/>
  <cp:keywords/>
  <dc:language>en-US</dc:language>
  <cp:lastModifiedBy>Garret Suen</cp:lastModifiedBy>
  <dcterms:modified xsi:type="dcterms:W3CDTF">2010-06-08T23:24:00Z</dcterms:modified>
  <cp:revision>3</cp:revision>
  <dc:subject/>
  <dc:title>Table S2</dc:title>
</cp:coreProperties>
</file>